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317" w:rsidRPr="00EC452D" w:rsidRDefault="00EC452D">
      <w:pPr>
        <w:rPr>
          <w:rFonts w:ascii="Times New Roman" w:hAnsi="Times New Roman" w:cs="Times New Roman"/>
          <w:sz w:val="18"/>
          <w:szCs w:val="18"/>
        </w:rPr>
      </w:pPr>
      <w:bookmarkStart w:id="0" w:name="OLE_LINK48"/>
      <w:r>
        <w:rPr>
          <w:rFonts w:ascii="Times New Roman" w:hAnsi="Times New Roman" w:cs="Times New Roman" w:hint="eastAsia"/>
          <w:sz w:val="18"/>
          <w:szCs w:val="18"/>
        </w:rPr>
        <w:t xml:space="preserve">Table S2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T</w:t>
      </w:r>
      <w:bookmarkStart w:id="1" w:name="_GoBack"/>
      <w:bookmarkEnd w:id="1"/>
      <w:r>
        <w:rPr>
          <w:rFonts w:ascii="Times New Roman" w:hAnsi="Times New Roman" w:cs="Times New Roman" w:hint="eastAsia"/>
          <w:sz w:val="18"/>
          <w:szCs w:val="18"/>
        </w:rPr>
        <w:t>he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common differentially expressed genes between PS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v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S and P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v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14"/>
        <w:gridCol w:w="929"/>
        <w:gridCol w:w="5151"/>
      </w:tblGrid>
      <w:tr w:rsidR="00554AC2" w:rsidRPr="00554AC2" w:rsidTr="00EC452D">
        <w:trPr>
          <w:trHeight w:val="27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Gene 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log2 ratio</w:t>
            </w:r>
          </w:p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(PS VS S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log2 ratio</w:t>
            </w:r>
          </w:p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(P VS S)</w:t>
            </w:r>
          </w:p>
        </w:tc>
        <w:tc>
          <w:tcPr>
            <w:tcW w:w="5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4AC2" w:rsidRPr="00554AC2" w:rsidRDefault="00554AC2" w:rsidP="00EC4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Description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P-regulated gene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51" w:type="dxa"/>
            <w:tcBorders>
              <w:top w:val="single" w:sz="4" w:space="0" w:color="auto"/>
            </w:tcBorders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307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4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9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bphyem107m16, full insert sequenc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yllostachys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dulis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327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9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7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DNA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, clone: WT004_L02, cultivar: Chinese Spring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386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3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4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412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6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3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547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8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1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24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3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7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Os08g022040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73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7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9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730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1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9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822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1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8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MIKC-type MADS-box transcription factor WM27B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853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8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2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890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6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9.1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922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9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9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949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8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2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EPIDERMAL PATTERNING FACTOR-like protein 1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06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9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5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DL rela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10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9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5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YABBY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26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0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2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264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7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3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65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4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1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93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9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2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37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OsJ_08458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86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3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4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Os10g054460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949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8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1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231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4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9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otein YABBY 4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00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2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meiosis 5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04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1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1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Os03g021230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04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5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2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043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OsPIN3a gene for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auxi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efflux carrier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05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5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0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probable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olygalacturon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At1g80170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06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4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8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29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2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urple acid phosphatase 4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31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1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4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91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1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8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432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8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ZEAMMB73_856541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ays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524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1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0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endochitin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538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5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fascicli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-like protein FLA33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670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1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3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683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9.7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8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ytokini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oxidase/dehydrogenas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706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8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3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obable protein phosphatase 2C 8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11736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5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7613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2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ADP-glucose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yrophosphoryl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794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2-aminoethanethiol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dioxygen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834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4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3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8851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1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BTB/POZ domain-containing protein At3g08570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10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8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13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5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30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2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40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4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1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inositol-3-phosphate synthase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57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8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3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two-component system protein A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074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7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45608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103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120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0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6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207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5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5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207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9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42951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256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GPI-anchored protein At4g28100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305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2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2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23571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335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8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9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3386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2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348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581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8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1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692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5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4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898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1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3831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1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4448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1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4680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1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3680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2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6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4168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8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9.1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6216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4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4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Os01g059760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7924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9.0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7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8384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7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34985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8499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7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9.2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TAA_ctg0091b.00060.1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8521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6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2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8613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1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7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OsI_37755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8623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2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5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8636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0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8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213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4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4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331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5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6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Os11g021180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379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4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5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34985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516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2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3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5861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3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2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known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633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0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6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9716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7.2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8.1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780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1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6.0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ZEAMMB73_617483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ays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899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8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5.3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Down-regulated genes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001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4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036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4157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0485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065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1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154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167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1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ABC transporter B family member 11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183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2345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9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2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obable indole-3-acetic acid-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amido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synthet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GH3.2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260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0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8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264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9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267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6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29724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358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0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374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SORBIDRAFT_07g000920 [</w:t>
            </w:r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rghum bicolor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386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8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404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0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1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4296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3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452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0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7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455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2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3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464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4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0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486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8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9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510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6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5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SORBIDRAFT_09g018320 [</w:t>
            </w:r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rghum bicolor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588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4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9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40382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620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9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639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5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hymotrypsin-like proteas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licoverp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migera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667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6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putative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invert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inhibitor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681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691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6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ASP-like protein 1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6919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6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9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ASP-like protein 1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02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7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group 11 grass pollen allergen F7-6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cale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real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x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urum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50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2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3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53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56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58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8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bidirectional sugar transporter SWEET6b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63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6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73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6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8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silicon transporter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73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3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782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4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SORBIDRAFT_09g025570 [</w:t>
            </w:r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rghum bicolor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840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1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olyphenol oxidas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10882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7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4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OsI_24583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884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0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9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905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930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9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6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960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4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974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8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lipid transfer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0992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6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1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19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0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47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1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80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8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081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02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5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3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051_c2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1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28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8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424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0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7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, partial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l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ten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54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4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flavonoid 7-O-methyltransferas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760_c3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1939_c2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9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2.3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ZEAMMB73_870664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ays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202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0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naringenin,2-oxoglutarate 3-dioxygenase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245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6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252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1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5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2668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5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3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putative aldehyde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decarbonyl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enzyme CER1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08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7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36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6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0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384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3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1.5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27428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407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9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0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409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7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2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432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4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OsI_04209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438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472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494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6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ZEAMMB73_828118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ays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498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8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1.1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32503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5018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9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0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5045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9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1.6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sugar transport protein 1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6065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9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637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5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fascicli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-like protein FLA34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653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8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NADP-dependent glyceraldehyde-3-phosphate dehydrogenas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731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3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833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6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cell wall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invert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860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2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9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875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2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4094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891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5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4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47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8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11971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2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7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ankyri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-like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82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8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Aspartic proteinase precursor, putativ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icinus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mmunis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85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2.0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37909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19870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3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0172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8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138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4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2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145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1.1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monosaccharide-sensing protein 3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1488_c1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8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ACC oxidas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291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BEL1-type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omeodomai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protein WBLH1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311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5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30416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333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1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OsI_13514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351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6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1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454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1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4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673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4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5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hemocyani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, partial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ays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787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6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7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GDSL esterase/lipase At5g03610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2837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9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Os11g058250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3184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3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8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3424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4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1.6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3917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2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Putative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retroelement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ativa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15138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0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5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hypothetical protein SORBIDRAFT_02g024990 [</w:t>
            </w:r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rghum bicolor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2471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9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07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3169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3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7204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0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2.6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7864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63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7888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4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3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8614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1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4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86311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6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5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protein </w:t>
            </w: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elota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1418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3539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2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833110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485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0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ytochrome P450 89A2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485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4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uncharacterized protein LOC100275644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a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ays</w:t>
            </w: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] 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6190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1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10.69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RNas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S-like protein precursor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697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7.9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94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dehydri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7007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38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702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45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28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 protein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734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69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11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765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12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8886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57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8.95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9455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5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otein 1C,chlorophyll binding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tic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stivum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9464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7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9.3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REDICTED: profilin-2/4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9522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51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73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phosphate transporter HvPT7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rde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ulgare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  <w:tr w:rsidR="00554AC2" w:rsidRPr="00554AC2" w:rsidTr="00EC452D">
        <w:trPr>
          <w:trHeight w:val="270"/>
        </w:trPr>
        <w:tc>
          <w:tcPr>
            <w:tcW w:w="1526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comp99613_c0</w:t>
            </w:r>
          </w:p>
        </w:tc>
        <w:tc>
          <w:tcPr>
            <w:tcW w:w="914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5.06 </w:t>
            </w:r>
          </w:p>
        </w:tc>
        <w:tc>
          <w:tcPr>
            <w:tcW w:w="929" w:type="dxa"/>
            <w:noWrap/>
            <w:hideMark/>
          </w:tcPr>
          <w:p w:rsidR="00554AC2" w:rsidRPr="00554AC2" w:rsidRDefault="00554AC2" w:rsidP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 xml:space="preserve">-6.76 </w:t>
            </w:r>
          </w:p>
        </w:tc>
        <w:tc>
          <w:tcPr>
            <w:tcW w:w="5151" w:type="dxa"/>
            <w:noWrap/>
            <w:hideMark/>
          </w:tcPr>
          <w:p w:rsidR="00554AC2" w:rsidRPr="00554AC2" w:rsidRDefault="00554A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elongation factor 2-like [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chypodium</w:t>
            </w:r>
            <w:proofErr w:type="spellEnd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54AC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tachyon</w:t>
            </w:r>
            <w:proofErr w:type="spellEnd"/>
            <w:r w:rsidRPr="00554AC2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</w:tr>
    </w:tbl>
    <w:p w:rsidR="00554AC2" w:rsidRPr="00554AC2" w:rsidRDefault="00554AC2">
      <w:pPr>
        <w:rPr>
          <w:rFonts w:ascii="Times New Roman" w:hAnsi="Times New Roman" w:cs="Times New Roman"/>
          <w:sz w:val="15"/>
          <w:szCs w:val="15"/>
        </w:rPr>
      </w:pPr>
    </w:p>
    <w:sectPr w:rsidR="00554AC2" w:rsidRPr="00554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48F" w:rsidRDefault="0027048F" w:rsidP="00554AC2">
      <w:r>
        <w:separator/>
      </w:r>
    </w:p>
  </w:endnote>
  <w:endnote w:type="continuationSeparator" w:id="0">
    <w:p w:rsidR="0027048F" w:rsidRDefault="0027048F" w:rsidP="00554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48F" w:rsidRDefault="0027048F" w:rsidP="00554AC2">
      <w:r>
        <w:separator/>
      </w:r>
    </w:p>
  </w:footnote>
  <w:footnote w:type="continuationSeparator" w:id="0">
    <w:p w:rsidR="0027048F" w:rsidRDefault="0027048F" w:rsidP="00554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245"/>
    <w:rsid w:val="00005D27"/>
    <w:rsid w:val="00046DA6"/>
    <w:rsid w:val="00057EA8"/>
    <w:rsid w:val="000671EB"/>
    <w:rsid w:val="000B4837"/>
    <w:rsid w:val="000D1165"/>
    <w:rsid w:val="000F2E28"/>
    <w:rsid w:val="001634E7"/>
    <w:rsid w:val="00164310"/>
    <w:rsid w:val="001952B4"/>
    <w:rsid w:val="002117E6"/>
    <w:rsid w:val="0027048F"/>
    <w:rsid w:val="002B40B1"/>
    <w:rsid w:val="00340DC2"/>
    <w:rsid w:val="003B58A0"/>
    <w:rsid w:val="004061B5"/>
    <w:rsid w:val="004079AC"/>
    <w:rsid w:val="004136DF"/>
    <w:rsid w:val="004154C3"/>
    <w:rsid w:val="0045339D"/>
    <w:rsid w:val="005238ED"/>
    <w:rsid w:val="00523D4E"/>
    <w:rsid w:val="00554AC2"/>
    <w:rsid w:val="00616643"/>
    <w:rsid w:val="00630C35"/>
    <w:rsid w:val="006C3C79"/>
    <w:rsid w:val="006D3540"/>
    <w:rsid w:val="00724066"/>
    <w:rsid w:val="00750125"/>
    <w:rsid w:val="007758EC"/>
    <w:rsid w:val="007866F5"/>
    <w:rsid w:val="007C02C2"/>
    <w:rsid w:val="007C4DF5"/>
    <w:rsid w:val="0083248D"/>
    <w:rsid w:val="008471EF"/>
    <w:rsid w:val="00856049"/>
    <w:rsid w:val="008B1317"/>
    <w:rsid w:val="00935A75"/>
    <w:rsid w:val="00953204"/>
    <w:rsid w:val="00953812"/>
    <w:rsid w:val="00A22CBC"/>
    <w:rsid w:val="00A275CC"/>
    <w:rsid w:val="00AC00A3"/>
    <w:rsid w:val="00AD1D42"/>
    <w:rsid w:val="00B26E30"/>
    <w:rsid w:val="00B34961"/>
    <w:rsid w:val="00B829F5"/>
    <w:rsid w:val="00B84D9C"/>
    <w:rsid w:val="00B903F1"/>
    <w:rsid w:val="00BB0D3C"/>
    <w:rsid w:val="00BD4A20"/>
    <w:rsid w:val="00BD67C0"/>
    <w:rsid w:val="00BE4F95"/>
    <w:rsid w:val="00C17874"/>
    <w:rsid w:val="00C65B05"/>
    <w:rsid w:val="00D25E69"/>
    <w:rsid w:val="00D3249B"/>
    <w:rsid w:val="00D54016"/>
    <w:rsid w:val="00DC036A"/>
    <w:rsid w:val="00E21E23"/>
    <w:rsid w:val="00E32650"/>
    <w:rsid w:val="00E648A3"/>
    <w:rsid w:val="00E85AB5"/>
    <w:rsid w:val="00EC452D"/>
    <w:rsid w:val="00EF3547"/>
    <w:rsid w:val="00FA7CB6"/>
    <w:rsid w:val="00FD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A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AC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54AC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54AC2"/>
    <w:rPr>
      <w:color w:val="800080"/>
      <w:u w:val="single"/>
    </w:rPr>
  </w:style>
  <w:style w:type="paragraph" w:customStyle="1" w:styleId="font5">
    <w:name w:val="font5"/>
    <w:basedOn w:val="a"/>
    <w:rsid w:val="00554A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8">
    <w:name w:val="font8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font9">
    <w:name w:val="font9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10">
    <w:name w:val="font10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FF0000"/>
      <w:kern w:val="0"/>
      <w:sz w:val="22"/>
    </w:rPr>
  </w:style>
  <w:style w:type="paragraph" w:customStyle="1" w:styleId="font11">
    <w:name w:val="font11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3">
    <w:name w:val="xl63"/>
    <w:basedOn w:val="a"/>
    <w:rsid w:val="00554AC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54AC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54AC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554AC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54A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54A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table" w:styleId="a7">
    <w:name w:val="Table Grid"/>
    <w:basedOn w:val="a1"/>
    <w:uiPriority w:val="59"/>
    <w:rsid w:val="00554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A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AC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54AC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54AC2"/>
    <w:rPr>
      <w:color w:val="800080"/>
      <w:u w:val="single"/>
    </w:rPr>
  </w:style>
  <w:style w:type="paragraph" w:customStyle="1" w:styleId="font5">
    <w:name w:val="font5"/>
    <w:basedOn w:val="a"/>
    <w:rsid w:val="00554A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8">
    <w:name w:val="font8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font9">
    <w:name w:val="font9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10">
    <w:name w:val="font10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FF0000"/>
      <w:kern w:val="0"/>
      <w:sz w:val="22"/>
    </w:rPr>
  </w:style>
  <w:style w:type="paragraph" w:customStyle="1" w:styleId="font11">
    <w:name w:val="font11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3">
    <w:name w:val="xl63"/>
    <w:basedOn w:val="a"/>
    <w:rsid w:val="00554AC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54AC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54AC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554AC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554AC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54A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54A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554A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table" w:styleId="a7">
    <w:name w:val="Table Grid"/>
    <w:basedOn w:val="a1"/>
    <w:uiPriority w:val="59"/>
    <w:rsid w:val="00554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7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047</Words>
  <Characters>11670</Characters>
  <Application>Microsoft Office Word</Application>
  <DocSecurity>0</DocSecurity>
  <Lines>97</Lines>
  <Paragraphs>27</Paragraphs>
  <ScaleCrop>false</ScaleCrop>
  <Company/>
  <LinksUpToDate>false</LinksUpToDate>
  <CharactersWithSpaces>1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jun Yang</dc:creator>
  <cp:keywords/>
  <dc:description/>
  <cp:lastModifiedBy>Zaijun Yang</cp:lastModifiedBy>
  <cp:revision>4</cp:revision>
  <dcterms:created xsi:type="dcterms:W3CDTF">2014-07-04T02:27:00Z</dcterms:created>
  <dcterms:modified xsi:type="dcterms:W3CDTF">2014-08-23T03:35:00Z</dcterms:modified>
</cp:coreProperties>
</file>